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A1A82" w14:textId="0B8A9E58" w:rsidR="000C2A86" w:rsidRPr="00574ADD" w:rsidRDefault="00BA5E2D" w:rsidP="000C2A86">
      <w:pPr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="000C2A86" w:rsidRPr="00574A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0C2A86" w:rsidRPr="00574AD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0C2A86" w:rsidRPr="00574A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C2A86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Clinico</w:t>
      </w:r>
      <w:r w:rsidR="00C379DB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-</w:t>
      </w:r>
      <w:r w:rsidR="000C2A86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pathological features of cases reported as </w:t>
      </w:r>
      <w:r w:rsidR="009B2CEB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classic </w:t>
      </w:r>
      <w:r w:rsidR="00AA2EF5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H</w:t>
      </w:r>
      <w:r w:rsidR="000C2A86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odgkin lymphoma </w:t>
      </w:r>
      <w:r w:rsidR="00AA2EF5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with primary (isolated) manifestation </w:t>
      </w:r>
      <w:r w:rsidR="000C2A86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in the CNS (literature review</w:t>
      </w:r>
      <w:r w:rsidR="00E010B9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, </w:t>
      </w:r>
      <w:r w:rsidR="00CE7070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1980-2020</w:t>
      </w:r>
      <w:r w:rsidR="000C2A86" w:rsidRPr="00574ADD">
        <w:rPr>
          <w:rFonts w:ascii="Times New Roman" w:eastAsiaTheme="majorEastAsia" w:hAnsi="Times New Roman" w:cs="Times New Roman"/>
          <w:color w:val="000000" w:themeColor="text1"/>
          <w:kern w:val="24"/>
          <w:sz w:val="20"/>
          <w:szCs w:val="20"/>
          <w:lang w:val="en-US"/>
        </w:rPr>
        <w:t>)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559"/>
        <w:gridCol w:w="1559"/>
        <w:gridCol w:w="1985"/>
        <w:gridCol w:w="1842"/>
        <w:gridCol w:w="1701"/>
        <w:gridCol w:w="1843"/>
        <w:gridCol w:w="1843"/>
      </w:tblGrid>
      <w:tr w:rsidR="00004C1F" w:rsidRPr="00E010B9" w14:paraId="0A6B9FCD" w14:textId="77777777" w:rsidTr="00C85493">
        <w:tc>
          <w:tcPr>
            <w:tcW w:w="1271" w:type="dxa"/>
          </w:tcPr>
          <w:p w14:paraId="3DBAA9EF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uthor/ </w:t>
            </w:r>
          </w:p>
          <w:p w14:paraId="3D16064C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Year (ref)</w:t>
            </w:r>
          </w:p>
        </w:tc>
        <w:tc>
          <w:tcPr>
            <w:tcW w:w="851" w:type="dxa"/>
          </w:tcPr>
          <w:p w14:paraId="10FC6E99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atient age/ gender</w:t>
            </w:r>
          </w:p>
        </w:tc>
        <w:tc>
          <w:tcPr>
            <w:tcW w:w="1559" w:type="dxa"/>
          </w:tcPr>
          <w:p w14:paraId="3F2BA705" w14:textId="79027FD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ast medical history</w:t>
            </w:r>
          </w:p>
        </w:tc>
        <w:tc>
          <w:tcPr>
            <w:tcW w:w="1559" w:type="dxa"/>
          </w:tcPr>
          <w:p w14:paraId="08B33094" w14:textId="4B6374C1" w:rsidR="00004C1F" w:rsidRPr="001C08C8" w:rsidRDefault="009B2CEB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</w:t>
            </w:r>
            <w:r w:rsidR="00004C1F"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muno-suppressive therapy</w:t>
            </w:r>
          </w:p>
        </w:tc>
        <w:tc>
          <w:tcPr>
            <w:tcW w:w="1985" w:type="dxa"/>
          </w:tcPr>
          <w:p w14:paraId="5D5B555C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ocation (size)</w:t>
            </w:r>
          </w:p>
        </w:tc>
        <w:tc>
          <w:tcPr>
            <w:tcW w:w="1842" w:type="dxa"/>
          </w:tcPr>
          <w:p w14:paraId="11E4DC8B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Histology (IHC) </w:t>
            </w:r>
          </w:p>
        </w:tc>
        <w:tc>
          <w:tcPr>
            <w:tcW w:w="1701" w:type="dxa"/>
          </w:tcPr>
          <w:p w14:paraId="13ED7CF7" w14:textId="4B9722B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EB</w:t>
            </w:r>
            <w:r w:rsidR="00E40E3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V testing,</w:t>
            </w: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Molecular studies</w:t>
            </w:r>
          </w:p>
        </w:tc>
        <w:tc>
          <w:tcPr>
            <w:tcW w:w="1843" w:type="dxa"/>
          </w:tcPr>
          <w:p w14:paraId="18DFD99D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1843" w:type="dxa"/>
          </w:tcPr>
          <w:p w14:paraId="5EAC1341" w14:textId="2D88CF8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Outcome, last follow-up (months</w:t>
            </w:r>
            <w:r w:rsidR="00E40E3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/years</w:t>
            </w:r>
            <w:r w:rsidRPr="001C08C8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004C1F" w:rsidRPr="00E010B9" w14:paraId="21282B03" w14:textId="77777777" w:rsidTr="00C85493">
        <w:tc>
          <w:tcPr>
            <w:tcW w:w="1271" w:type="dxa"/>
          </w:tcPr>
          <w:p w14:paraId="1C58323B" w14:textId="54873D6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agashima et al, 1980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0)</w:t>
            </w:r>
          </w:p>
        </w:tc>
        <w:tc>
          <w:tcPr>
            <w:tcW w:w="851" w:type="dxa"/>
          </w:tcPr>
          <w:p w14:paraId="7E8BBD99" w14:textId="57C55DF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60/M</w:t>
            </w:r>
          </w:p>
        </w:tc>
        <w:tc>
          <w:tcPr>
            <w:tcW w:w="1559" w:type="dxa"/>
          </w:tcPr>
          <w:p w14:paraId="51F59150" w14:textId="2F4D87D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54D49848" w14:textId="0B123E9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AE2E369" w14:textId="6F82498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Falx cerebri</w:t>
            </w:r>
          </w:p>
        </w:tc>
        <w:tc>
          <w:tcPr>
            <w:tcW w:w="1842" w:type="dxa"/>
          </w:tcPr>
          <w:p w14:paraId="11DA7E58" w14:textId="0473639C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nfiltrate with HRS-like cells</w:t>
            </w:r>
          </w:p>
        </w:tc>
        <w:tc>
          <w:tcPr>
            <w:tcW w:w="1701" w:type="dxa"/>
          </w:tcPr>
          <w:p w14:paraId="062DA39B" w14:textId="48A17F89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1FEA162D" w14:textId="1A546AB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T, Chemo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therapy</w:t>
            </w:r>
          </w:p>
        </w:tc>
        <w:tc>
          <w:tcPr>
            <w:tcW w:w="1843" w:type="dxa"/>
          </w:tcPr>
          <w:p w14:paraId="72617DE8" w14:textId="28AD71C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died 12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th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ost-op; residual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local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tumor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no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evidence for systemic 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disease (autopsy)</w:t>
            </w:r>
          </w:p>
        </w:tc>
      </w:tr>
      <w:tr w:rsidR="00004C1F" w:rsidRPr="001C08C8" w14:paraId="4A3F67C8" w14:textId="77777777" w:rsidTr="00C85493">
        <w:tc>
          <w:tcPr>
            <w:tcW w:w="1271" w:type="dxa"/>
          </w:tcPr>
          <w:p w14:paraId="0F4DC726" w14:textId="5429F2D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Bender &amp; Mayernik, 1986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1)</w:t>
            </w:r>
          </w:p>
        </w:tc>
        <w:tc>
          <w:tcPr>
            <w:tcW w:w="851" w:type="dxa"/>
          </w:tcPr>
          <w:p w14:paraId="35DDB7DA" w14:textId="7F482C9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34/M</w:t>
            </w:r>
          </w:p>
        </w:tc>
        <w:tc>
          <w:tcPr>
            <w:tcW w:w="1559" w:type="dxa"/>
          </w:tcPr>
          <w:p w14:paraId="15E2F5C6" w14:textId="524553F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3EFB5CA9" w14:textId="26D48DA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4C1E8DEB" w14:textId="3BB61B2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ight frontoparietal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dural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based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extra-axial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x3cm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; cervical spine</w:t>
            </w:r>
          </w:p>
        </w:tc>
        <w:tc>
          <w:tcPr>
            <w:tcW w:w="1842" w:type="dxa"/>
          </w:tcPr>
          <w:p w14:paraId="2537B37F" w14:textId="71588307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-like cell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OCT3+, Leu-M1-, CD45-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4EDCB27" w14:textId="6E11BCA4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119783F8" w14:textId="2A91FB6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omplete resection; RT, chemo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therapy</w:t>
            </w:r>
          </w:p>
        </w:tc>
        <w:tc>
          <w:tcPr>
            <w:tcW w:w="1843" w:type="dxa"/>
          </w:tcPr>
          <w:p w14:paraId="7CAE6AAD" w14:textId="7EFC753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</w:t>
            </w:r>
            <w:r w:rsidR="007F61E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59A1AC5B" w14:textId="77777777" w:rsidTr="00C85493">
        <w:tc>
          <w:tcPr>
            <w:tcW w:w="1271" w:type="dxa"/>
          </w:tcPr>
          <w:p w14:paraId="13A8C329" w14:textId="0B57B78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Doorly et al, 1987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2)</w:t>
            </w:r>
          </w:p>
        </w:tc>
        <w:tc>
          <w:tcPr>
            <w:tcW w:w="851" w:type="dxa"/>
          </w:tcPr>
          <w:p w14:paraId="4C53C0C1" w14:textId="1BA4C2D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1/M</w:t>
            </w:r>
          </w:p>
        </w:tc>
        <w:tc>
          <w:tcPr>
            <w:tcW w:w="1559" w:type="dxa"/>
          </w:tcPr>
          <w:p w14:paraId="4416832E" w14:textId="31759CB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2EB35819" w14:textId="72BE456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31478F80" w14:textId="5CA1C7C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Left cerebellum (2x2cm)</w:t>
            </w:r>
          </w:p>
        </w:tc>
        <w:tc>
          <w:tcPr>
            <w:tcW w:w="1842" w:type="dxa"/>
          </w:tcPr>
          <w:p w14:paraId="69DDB63F" w14:textId="0398128C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with HRS-like cells (IHC not reported)</w:t>
            </w:r>
          </w:p>
        </w:tc>
        <w:tc>
          <w:tcPr>
            <w:tcW w:w="1701" w:type="dxa"/>
          </w:tcPr>
          <w:p w14:paraId="79A57C5B" w14:textId="52FA11CD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5CA0975B" w14:textId="47230AF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mplete resection; intrathekal Mtx; whole brain RT</w:t>
            </w:r>
          </w:p>
        </w:tc>
        <w:tc>
          <w:tcPr>
            <w:tcW w:w="1843" w:type="dxa"/>
          </w:tcPr>
          <w:p w14:paraId="17DB7845" w14:textId="7D3320B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</w:t>
            </w:r>
            <w:r w:rsidR="007F61E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4CF1ABD4" w14:textId="77777777" w:rsidTr="00C85493">
        <w:tc>
          <w:tcPr>
            <w:tcW w:w="1271" w:type="dxa"/>
          </w:tcPr>
          <w:p w14:paraId="35B604BD" w14:textId="0A9D5EA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shby et al, 1988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3)</w:t>
            </w:r>
          </w:p>
        </w:tc>
        <w:tc>
          <w:tcPr>
            <w:tcW w:w="851" w:type="dxa"/>
          </w:tcPr>
          <w:p w14:paraId="22E08574" w14:textId="0E4BBBE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62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1A6C6EDC" w14:textId="383B23CD" w:rsidR="00004C1F" w:rsidRPr="001C08C8" w:rsidRDefault="00035D56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4CE5BED8" w14:textId="5C4EC5B6" w:rsidR="00004C1F" w:rsidRPr="001C08C8" w:rsidRDefault="00035D56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24D744E7" w14:textId="769B9EA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ight fronto-temporal, well circumscribed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dural-based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x4cm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BFA3248" w14:textId="6215C2CA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, 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cells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eu-M1+, LN2+, CD45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)</w:t>
            </w:r>
          </w:p>
        </w:tc>
        <w:tc>
          <w:tcPr>
            <w:tcW w:w="1701" w:type="dxa"/>
          </w:tcPr>
          <w:p w14:paraId="6867BD0F" w14:textId="64779D80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35D5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6ECCDE89" w14:textId="78ACDDE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lete resection, RT, intrathekal 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843" w:type="dxa"/>
          </w:tcPr>
          <w:p w14:paraId="448211CD" w14:textId="00C5B74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4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167AC8C8" w14:textId="77777777" w:rsidTr="00AB61D4">
        <w:tc>
          <w:tcPr>
            <w:tcW w:w="1271" w:type="dxa"/>
          </w:tcPr>
          <w:p w14:paraId="1A9AAA7F" w14:textId="6454B71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ickler et al, 1990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4)</w:t>
            </w:r>
          </w:p>
        </w:tc>
        <w:tc>
          <w:tcPr>
            <w:tcW w:w="851" w:type="dxa"/>
          </w:tcPr>
          <w:p w14:paraId="3A8B77B2" w14:textId="47E4973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84/F</w:t>
            </w:r>
          </w:p>
        </w:tc>
        <w:tc>
          <w:tcPr>
            <w:tcW w:w="1559" w:type="dxa"/>
            <w:shd w:val="clear" w:color="auto" w:fill="auto"/>
          </w:tcPr>
          <w:p w14:paraId="137BABED" w14:textId="23DBB6E2" w:rsidR="00004C1F" w:rsidRPr="001C08C8" w:rsidRDefault="00AB61D4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0A7F68C9" w14:textId="37646D27" w:rsidR="00004C1F" w:rsidRPr="001C08C8" w:rsidRDefault="00AB61D4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54E397A6" w14:textId="2AAEECB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ight parieto-occipital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lobe</w:t>
            </w:r>
            <w:r w:rsidR="00AB61D4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2.5 cm, well-circumscribed</w:t>
            </w:r>
          </w:p>
        </w:tc>
        <w:tc>
          <w:tcPr>
            <w:tcW w:w="1842" w:type="dxa"/>
          </w:tcPr>
          <w:p w14:paraId="66E5E5BE" w14:textId="44FC3A9F" w:rsidR="00004C1F" w:rsidRPr="001C08C8" w:rsidRDefault="00AB61D4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, H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cells (CD30+, CD15-unsatisfactory; negative for B-/T-markers</w:t>
            </w:r>
          </w:p>
        </w:tc>
        <w:tc>
          <w:tcPr>
            <w:tcW w:w="1701" w:type="dxa"/>
          </w:tcPr>
          <w:p w14:paraId="1CAB9061" w14:textId="0F23F5B7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AB61D4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7CCE915B" w14:textId="12C03DB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omplete resection, RT</w:t>
            </w:r>
          </w:p>
        </w:tc>
        <w:tc>
          <w:tcPr>
            <w:tcW w:w="1843" w:type="dxa"/>
          </w:tcPr>
          <w:p w14:paraId="1BAB5223" w14:textId="7EB539D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8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7AD53EA5" w14:textId="77777777" w:rsidTr="00054E05">
        <w:tc>
          <w:tcPr>
            <w:tcW w:w="1271" w:type="dxa"/>
          </w:tcPr>
          <w:p w14:paraId="2C58D3B1" w14:textId="60CD873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lark et al, 1992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5)</w:t>
            </w:r>
          </w:p>
        </w:tc>
        <w:tc>
          <w:tcPr>
            <w:tcW w:w="851" w:type="dxa"/>
          </w:tcPr>
          <w:p w14:paraId="66BDF83A" w14:textId="244062B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3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1559" w:type="dxa"/>
            <w:shd w:val="clear" w:color="auto" w:fill="auto"/>
          </w:tcPr>
          <w:p w14:paraId="20E8BB7D" w14:textId="56FB0A6D" w:rsidR="00004C1F" w:rsidRPr="001C08C8" w:rsidRDefault="00054E05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1B6D6BE6" w14:textId="659B1467" w:rsidR="00004C1F" w:rsidRPr="001C08C8" w:rsidRDefault="00054E05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4FD126F4" w14:textId="00814D3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ight cerebellum</w:t>
            </w:r>
          </w:p>
        </w:tc>
        <w:tc>
          <w:tcPr>
            <w:tcW w:w="1842" w:type="dxa"/>
          </w:tcPr>
          <w:p w14:paraId="3F80FEF4" w14:textId="50ADBA52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S, nodular sclerosing</w:t>
            </w:r>
          </w:p>
        </w:tc>
        <w:tc>
          <w:tcPr>
            <w:tcW w:w="1701" w:type="dxa"/>
          </w:tcPr>
          <w:p w14:paraId="52C19C06" w14:textId="36E76914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54E05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t</w:t>
            </w:r>
            <w:r w:rsidR="00054E05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reported</w:t>
            </w:r>
          </w:p>
        </w:tc>
        <w:tc>
          <w:tcPr>
            <w:tcW w:w="1843" w:type="dxa"/>
          </w:tcPr>
          <w:p w14:paraId="688B73A9" w14:textId="1DB656A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omplete resection, RT</w:t>
            </w:r>
          </w:p>
        </w:tc>
        <w:tc>
          <w:tcPr>
            <w:tcW w:w="1843" w:type="dxa"/>
          </w:tcPr>
          <w:p w14:paraId="48E1004C" w14:textId="14A4956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6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057699F9" w14:textId="77777777" w:rsidTr="00C85493">
        <w:tc>
          <w:tcPr>
            <w:tcW w:w="1271" w:type="dxa"/>
          </w:tcPr>
          <w:p w14:paraId="5FCBCCF6" w14:textId="244A5B7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Klein et al, 1999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6)</w:t>
            </w:r>
          </w:p>
        </w:tc>
        <w:tc>
          <w:tcPr>
            <w:tcW w:w="851" w:type="dxa"/>
          </w:tcPr>
          <w:p w14:paraId="2882F321" w14:textId="768FB4C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4/M</w:t>
            </w:r>
          </w:p>
        </w:tc>
        <w:tc>
          <w:tcPr>
            <w:tcW w:w="1559" w:type="dxa"/>
          </w:tcPr>
          <w:p w14:paraId="42B5F2D5" w14:textId="7963AB1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5931B7E9" w14:textId="435537E2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63693A03" w14:textId="69D5534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ight occipital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lobe 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(2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x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,5cm)</w:t>
            </w:r>
          </w:p>
        </w:tc>
        <w:tc>
          <w:tcPr>
            <w:tcW w:w="1842" w:type="dxa"/>
          </w:tcPr>
          <w:p w14:paraId="6EC5BF36" w14:textId="68887D03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S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cells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nodular sclerosis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CD30+</w:t>
            </w:r>
            <w:r w:rsidR="00F94F7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15+ CD45-, LMP</w:t>
            </w:r>
            <w:r w:rsidR="0068242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+, EMA, CD20+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D376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%)</w:t>
            </w:r>
          </w:p>
        </w:tc>
        <w:tc>
          <w:tcPr>
            <w:tcW w:w="1701" w:type="dxa"/>
          </w:tcPr>
          <w:p w14:paraId="33457A39" w14:textId="5FD1A836" w:rsidR="00004C1F" w:rsidRPr="001C08C8" w:rsidRDefault="009D376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+</w:t>
            </w:r>
            <w:r w:rsidR="009E2B2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; PCR not reported</w:t>
            </w:r>
          </w:p>
        </w:tc>
        <w:tc>
          <w:tcPr>
            <w:tcW w:w="1843" w:type="dxa"/>
          </w:tcPr>
          <w:p w14:paraId="0B6E9D13" w14:textId="34EE2F88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plete resection, RT, 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</w:t>
            </w:r>
            <w:r w:rsidR="00171CAB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hemot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herapy</w:t>
            </w:r>
          </w:p>
        </w:tc>
        <w:tc>
          <w:tcPr>
            <w:tcW w:w="1843" w:type="dxa"/>
          </w:tcPr>
          <w:p w14:paraId="2D8C9681" w14:textId="37BB485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6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5015D10D" w14:textId="77777777" w:rsidTr="00C85493">
        <w:tc>
          <w:tcPr>
            <w:tcW w:w="1271" w:type="dxa"/>
          </w:tcPr>
          <w:p w14:paraId="1BF93B3B" w14:textId="641C212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Biagi et al, 2000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7)</w:t>
            </w:r>
          </w:p>
        </w:tc>
        <w:tc>
          <w:tcPr>
            <w:tcW w:w="851" w:type="dxa"/>
          </w:tcPr>
          <w:p w14:paraId="43621688" w14:textId="16776E4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2/M</w:t>
            </w:r>
          </w:p>
        </w:tc>
        <w:tc>
          <w:tcPr>
            <w:tcW w:w="1559" w:type="dxa"/>
          </w:tcPr>
          <w:p w14:paraId="25073FEA" w14:textId="3624B1CF" w:rsidR="00004C1F" w:rsidRPr="001C08C8" w:rsidRDefault="00C85493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Graves hyperthyroidism</w:t>
            </w:r>
          </w:p>
        </w:tc>
        <w:tc>
          <w:tcPr>
            <w:tcW w:w="1559" w:type="dxa"/>
          </w:tcPr>
          <w:p w14:paraId="222BCC0D" w14:textId="7B7E3893" w:rsidR="00004C1F" w:rsidRPr="001C08C8" w:rsidRDefault="00C85493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adioactive iodine</w:t>
            </w:r>
          </w:p>
        </w:tc>
        <w:tc>
          <w:tcPr>
            <w:tcW w:w="1985" w:type="dxa"/>
          </w:tcPr>
          <w:p w14:paraId="053FD29D" w14:textId="01014B4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Left temporo-parietal</w:t>
            </w:r>
            <w:r w:rsidR="00C85493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 cm)</w:t>
            </w:r>
          </w:p>
        </w:tc>
        <w:tc>
          <w:tcPr>
            <w:tcW w:w="1842" w:type="dxa"/>
          </w:tcPr>
          <w:p w14:paraId="408D43F9" w14:textId="6B1D8B98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</w:t>
            </w:r>
            <w:r w:rsidR="003F34F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nfilrate with HRS cell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3F34F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 CD15+, CD45-, CD20-, LMP</w:t>
            </w:r>
            <w:r w:rsidR="0068242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3F34F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6757B02" w14:textId="42C97673" w:rsidR="00004C1F" w:rsidRPr="001C08C8" w:rsidRDefault="00C85493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</w:t>
            </w:r>
            <w:r w:rsidR="003F34F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="009E2B2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; PCR not reported</w:t>
            </w:r>
          </w:p>
        </w:tc>
        <w:tc>
          <w:tcPr>
            <w:tcW w:w="1843" w:type="dxa"/>
          </w:tcPr>
          <w:p w14:paraId="63FC9D25" w14:textId="21478DCA" w:rsidR="00004C1F" w:rsidRPr="001C08C8" w:rsidRDefault="00D54A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urgical resection; w</w:t>
            </w:r>
            <w:r w:rsidR="003F34F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hole brain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</w:tcPr>
          <w:p w14:paraId="6D256EBA" w14:textId="13FBE6C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21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554D104D" w14:textId="77777777" w:rsidTr="00C85493">
        <w:tc>
          <w:tcPr>
            <w:tcW w:w="1271" w:type="dxa"/>
          </w:tcPr>
          <w:p w14:paraId="5DDE2043" w14:textId="15771E6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*Herrlinger et al, 2000 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(18)</w:t>
            </w:r>
          </w:p>
        </w:tc>
        <w:tc>
          <w:tcPr>
            <w:tcW w:w="851" w:type="dxa"/>
          </w:tcPr>
          <w:p w14:paraId="2D888B4C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66/F</w:t>
            </w:r>
          </w:p>
        </w:tc>
        <w:tc>
          <w:tcPr>
            <w:tcW w:w="1559" w:type="dxa"/>
          </w:tcPr>
          <w:p w14:paraId="6A54BE18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yasthenia gravis</w:t>
            </w:r>
          </w:p>
        </w:tc>
        <w:tc>
          <w:tcPr>
            <w:tcW w:w="1559" w:type="dxa"/>
          </w:tcPr>
          <w:p w14:paraId="500D969A" w14:textId="5C1EA78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zacythidine (12 yrs, 100 mg daily)</w:t>
            </w:r>
          </w:p>
        </w:tc>
        <w:tc>
          <w:tcPr>
            <w:tcW w:w="1985" w:type="dxa"/>
          </w:tcPr>
          <w:p w14:paraId="345783C3" w14:textId="4F9201D9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Left fronto-parietal 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lobe </w:t>
            </w:r>
            <w:r w:rsidR="00DC1A1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(1,5 cm)</w:t>
            </w:r>
          </w:p>
        </w:tc>
        <w:tc>
          <w:tcPr>
            <w:tcW w:w="1842" w:type="dxa"/>
          </w:tcPr>
          <w:p w14:paraId="2906EFB4" w14:textId="71E4067B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-like cell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D30+, CD15-,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CD20+, CD45-, EMA-, LMP</w:t>
            </w:r>
            <w:r w:rsidR="0068242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+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A269F6A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 xml:space="preserve">EBER+ (range of positive cells); PCR indicated heavy chain gene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rearrangement; no TCR-clonality</w:t>
            </w:r>
          </w:p>
        </w:tc>
        <w:tc>
          <w:tcPr>
            <w:tcW w:w="1843" w:type="dxa"/>
          </w:tcPr>
          <w:p w14:paraId="06BE62E1" w14:textId="4AB9B5D1" w:rsidR="00004C1F" w:rsidRPr="001C08C8" w:rsidRDefault="00DC1A1A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Complete surgical re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section; post-op </w:t>
            </w:r>
            <w:r w:rsidR="001E29E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whole brain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hemotherapy </w:t>
            </w:r>
          </w:p>
        </w:tc>
        <w:tc>
          <w:tcPr>
            <w:tcW w:w="1843" w:type="dxa"/>
          </w:tcPr>
          <w:p w14:paraId="50E3FC26" w14:textId="6E0AF4A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8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49B999AB" w14:textId="77777777" w:rsidTr="00C85493">
        <w:tc>
          <w:tcPr>
            <w:tcW w:w="1271" w:type="dxa"/>
          </w:tcPr>
          <w:p w14:paraId="1CEB622F" w14:textId="70BDAAD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John</w:t>
            </w:r>
            <w:r w:rsidR="001E29E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n et al, 2000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9)</w:t>
            </w:r>
          </w:p>
        </w:tc>
        <w:tc>
          <w:tcPr>
            <w:tcW w:w="851" w:type="dxa"/>
          </w:tcPr>
          <w:p w14:paraId="0D225E66" w14:textId="4148A1F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5/F</w:t>
            </w:r>
          </w:p>
        </w:tc>
        <w:tc>
          <w:tcPr>
            <w:tcW w:w="1559" w:type="dxa"/>
          </w:tcPr>
          <w:p w14:paraId="7A8C20CE" w14:textId="62164BE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6CD3700D" w14:textId="26CFA3D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067E8E40" w14:textId="0750A37A" w:rsidR="00004C1F" w:rsidRPr="001C08C8" w:rsidRDefault="006F650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ntorium cerebelli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dura-based, circumscribed (2x3cm)</w:t>
            </w:r>
          </w:p>
        </w:tc>
        <w:tc>
          <w:tcPr>
            <w:tcW w:w="1842" w:type="dxa"/>
          </w:tcPr>
          <w:p w14:paraId="39772801" w14:textId="53D98ECC" w:rsidR="00004C1F" w:rsidRPr="001C08C8" w:rsidRDefault="000553A7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</w:t>
            </w:r>
            <w:r w:rsidR="004A510B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S, nodular sclerosi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D30+, CD15(+), CD20-, </w:t>
            </w:r>
            <w:r w:rsidR="006F650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MP+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B468428" w14:textId="14285007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6F650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4B48CB8C" w14:textId="5331AA1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lete resection, </w:t>
            </w:r>
            <w:r w:rsidR="006F650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whole brain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</w:tcPr>
          <w:p w14:paraId="42B58B9B" w14:textId="7CED03E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8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B00079" w:rsidRPr="001C08C8" w14:paraId="4DD8002C" w14:textId="77777777" w:rsidTr="00C85493">
        <w:tc>
          <w:tcPr>
            <w:tcW w:w="1271" w:type="dxa"/>
          </w:tcPr>
          <w:p w14:paraId="6D824D8C" w14:textId="25A4C5C2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Heran et al, 2006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0)</w:t>
            </w:r>
          </w:p>
        </w:tc>
        <w:tc>
          <w:tcPr>
            <w:tcW w:w="851" w:type="dxa"/>
          </w:tcPr>
          <w:p w14:paraId="3AE5DC76" w14:textId="394DF85A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42/M</w:t>
            </w:r>
          </w:p>
        </w:tc>
        <w:tc>
          <w:tcPr>
            <w:tcW w:w="1559" w:type="dxa"/>
          </w:tcPr>
          <w:p w14:paraId="1F476439" w14:textId="6C4768FA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10DCB1E1" w14:textId="4A6A8304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DA0D00A" w14:textId="72A506EE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pinal, intradural extramedullary lesion (C5-T1)</w:t>
            </w:r>
          </w:p>
        </w:tc>
        <w:tc>
          <w:tcPr>
            <w:tcW w:w="1842" w:type="dxa"/>
          </w:tcPr>
          <w:p w14:paraId="1D59FE87" w14:textId="46B30493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filtrate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with HRS cells: CD30+</w:t>
            </w:r>
          </w:p>
        </w:tc>
        <w:tc>
          <w:tcPr>
            <w:tcW w:w="1701" w:type="dxa"/>
          </w:tcPr>
          <w:p w14:paraId="2086544A" w14:textId="429BE676" w:rsidR="00B00079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B00079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5C5C6D27" w14:textId="77062F88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Laminectomy, surgical biopsies; chemotherapy</w:t>
            </w:r>
          </w:p>
        </w:tc>
        <w:tc>
          <w:tcPr>
            <w:tcW w:w="1843" w:type="dxa"/>
          </w:tcPr>
          <w:p w14:paraId="60D45BF0" w14:textId="6FC50EC6" w:rsidR="00B00079" w:rsidRPr="001C08C8" w:rsidRDefault="00B0007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4 years</w:t>
            </w:r>
          </w:p>
        </w:tc>
      </w:tr>
      <w:tr w:rsidR="00004C1F" w:rsidRPr="001C08C8" w14:paraId="5D92F9C1" w14:textId="77777777" w:rsidTr="00C85493">
        <w:tc>
          <w:tcPr>
            <w:tcW w:w="1271" w:type="dxa"/>
          </w:tcPr>
          <w:p w14:paraId="5738BE63" w14:textId="59AD6DA9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De Castro et al, 2007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1)</w:t>
            </w:r>
          </w:p>
        </w:tc>
        <w:tc>
          <w:tcPr>
            <w:tcW w:w="851" w:type="dxa"/>
          </w:tcPr>
          <w:p w14:paraId="36ECBD73" w14:textId="0D72DE9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63/M</w:t>
            </w:r>
          </w:p>
        </w:tc>
        <w:tc>
          <w:tcPr>
            <w:tcW w:w="1559" w:type="dxa"/>
          </w:tcPr>
          <w:p w14:paraId="332CA451" w14:textId="6242E1E8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52A89276" w14:textId="741812E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2807AD4F" w14:textId="0D14FDA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Frontoparietal left; cerebellum</w:t>
            </w:r>
            <w:r w:rsidR="00213EF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size not reported)</w:t>
            </w:r>
          </w:p>
        </w:tc>
        <w:tc>
          <w:tcPr>
            <w:tcW w:w="1842" w:type="dxa"/>
          </w:tcPr>
          <w:p w14:paraId="44C6352C" w14:textId="6DDA9C1D" w:rsidR="00004C1F" w:rsidRPr="001C08C8" w:rsidRDefault="004A510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cells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D30+, CD20+, CD15+, </w:t>
            </w:r>
            <w:r w:rsidR="00213EF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MP</w:t>
            </w:r>
            <w:r w:rsidR="0068242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+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2F2B91F" w14:textId="79FBAE13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213EF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34B48F76" w14:textId="1D88A0E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terotactic biospy</w:t>
            </w:r>
            <w:r w:rsidR="00213EF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no complete resection)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, post-op </w:t>
            </w:r>
            <w:r w:rsidR="00213EF6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whole brain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</w:tcPr>
          <w:p w14:paraId="0DF07A5D" w14:textId="7E32114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</w:tr>
      <w:tr w:rsidR="00004C1F" w:rsidRPr="001C08C8" w14:paraId="6E399D5B" w14:textId="77777777" w:rsidTr="00C85493">
        <w:tc>
          <w:tcPr>
            <w:tcW w:w="1271" w:type="dxa"/>
          </w:tcPr>
          <w:p w14:paraId="14C21E25" w14:textId="0AF6D8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Hwang et al, 2007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2)</w:t>
            </w:r>
          </w:p>
        </w:tc>
        <w:tc>
          <w:tcPr>
            <w:tcW w:w="851" w:type="dxa"/>
          </w:tcPr>
          <w:p w14:paraId="760B28CF" w14:textId="2209D2C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64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1559" w:type="dxa"/>
          </w:tcPr>
          <w:p w14:paraId="25299652" w14:textId="671E806C" w:rsidR="00004C1F" w:rsidRPr="001C08C8" w:rsidRDefault="004A510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47788ADA" w14:textId="44079A2A" w:rsidR="00004C1F" w:rsidRPr="001C08C8" w:rsidRDefault="004A510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6739679" w14:textId="3693DFB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erebellum</w:t>
            </w:r>
            <w:r w:rsidR="004A510B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left (ill-defined, nodular)</w:t>
            </w:r>
          </w:p>
        </w:tc>
        <w:tc>
          <w:tcPr>
            <w:tcW w:w="1842" w:type="dxa"/>
          </w:tcPr>
          <w:p w14:paraId="52E1EE2E" w14:textId="0B9D9690" w:rsidR="00004C1F" w:rsidRPr="001C08C8" w:rsidRDefault="004A510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-cells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45-, CD20-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07B29D6" w14:textId="2EEFB507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4A510B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5000C963" w14:textId="5E1AD31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lete resection; </w:t>
            </w:r>
            <w:r w:rsidR="004A510B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whole brain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</w:tcPr>
          <w:p w14:paraId="493AC237" w14:textId="63522A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6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653829" w:rsidRPr="00E010B9" w14:paraId="5D9A0ED0" w14:textId="77777777" w:rsidTr="00C85493">
        <w:tc>
          <w:tcPr>
            <w:tcW w:w="1271" w:type="dxa"/>
          </w:tcPr>
          <w:p w14:paraId="0E478942" w14:textId="1E09D6A5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hotai et al, 2010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3)</w:t>
            </w:r>
          </w:p>
        </w:tc>
        <w:tc>
          <w:tcPr>
            <w:tcW w:w="851" w:type="dxa"/>
          </w:tcPr>
          <w:p w14:paraId="6969576E" w14:textId="1320D939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24/M</w:t>
            </w:r>
          </w:p>
        </w:tc>
        <w:tc>
          <w:tcPr>
            <w:tcW w:w="1559" w:type="dxa"/>
          </w:tcPr>
          <w:p w14:paraId="094C087B" w14:textId="3AB7F1DE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44EE1147" w14:textId="09407100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C19AC47" w14:textId="03EED16F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pinal, intradural extramedullary (lumbosacral region,  6x2 cm)</w:t>
            </w:r>
          </w:p>
        </w:tc>
        <w:tc>
          <w:tcPr>
            <w:tcW w:w="1842" w:type="dxa"/>
          </w:tcPr>
          <w:p w14:paraId="7FF317AD" w14:textId="144E0770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-cells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; no other IHC markers reported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BE039AA" w14:textId="5A0BAFD6" w:rsidR="00653829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34276D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5411054D" w14:textId="00D1427D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aminectomy, multiple biopsies (partial resection); chemotherapy</w:t>
            </w:r>
          </w:p>
        </w:tc>
        <w:tc>
          <w:tcPr>
            <w:tcW w:w="1843" w:type="dxa"/>
          </w:tcPr>
          <w:p w14:paraId="2C052CF2" w14:textId="6C074DF1" w:rsidR="00653829" w:rsidRPr="001C08C8" w:rsidRDefault="00653829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o CR (local residual tumor)</w:t>
            </w:r>
          </w:p>
        </w:tc>
      </w:tr>
      <w:tr w:rsidR="00004C1F" w:rsidRPr="00E010B9" w14:paraId="2182E644" w14:textId="77777777" w:rsidTr="00C85493">
        <w:tc>
          <w:tcPr>
            <w:tcW w:w="1271" w:type="dxa"/>
          </w:tcPr>
          <w:p w14:paraId="6AEBDCC4" w14:textId="289E006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Foo et al, 2011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4)</w:t>
            </w:r>
          </w:p>
        </w:tc>
        <w:tc>
          <w:tcPr>
            <w:tcW w:w="851" w:type="dxa"/>
          </w:tcPr>
          <w:p w14:paraId="75812DA8" w14:textId="11A52B99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1559" w:type="dxa"/>
          </w:tcPr>
          <w:p w14:paraId="77C179F1" w14:textId="5628EF0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547012C1" w14:textId="2D224A7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6A8C47DC" w14:textId="5DF4C98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eft temporal lobe</w:t>
            </w:r>
            <w:r w:rsidR="008E7D9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size not provided)</w:t>
            </w:r>
          </w:p>
        </w:tc>
        <w:tc>
          <w:tcPr>
            <w:tcW w:w="1842" w:type="dxa"/>
          </w:tcPr>
          <w:p w14:paraId="7A5DCB42" w14:textId="1B283973" w:rsidR="00004C1F" w:rsidRPr="001C08C8" w:rsidRDefault="008E7D9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 cells (CD30+, CD15+, CD45-, LMP</w:t>
            </w:r>
            <w:r w:rsidR="00682420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+)</w:t>
            </w:r>
          </w:p>
        </w:tc>
        <w:tc>
          <w:tcPr>
            <w:tcW w:w="1701" w:type="dxa"/>
          </w:tcPr>
          <w:p w14:paraId="7B4B9577" w14:textId="0CC0E8C2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8E7D9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1DB1E50D" w14:textId="193B63A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mplete resection; whole brain RT</w:t>
            </w:r>
          </w:p>
        </w:tc>
        <w:tc>
          <w:tcPr>
            <w:tcW w:w="1843" w:type="dxa"/>
          </w:tcPr>
          <w:p w14:paraId="4CACF013" w14:textId="67D9F688" w:rsidR="00004C1F" w:rsidRPr="001C08C8" w:rsidRDefault="008E7D9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nitially CR; at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months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NS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ecurrence with multi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ple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esion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; died 28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th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fter initial presentation</w:t>
            </w:r>
          </w:p>
        </w:tc>
      </w:tr>
      <w:tr w:rsidR="00004C1F" w:rsidRPr="001C08C8" w14:paraId="66B419E0" w14:textId="77777777" w:rsidTr="00C85493">
        <w:tc>
          <w:tcPr>
            <w:tcW w:w="1271" w:type="dxa"/>
          </w:tcPr>
          <w:p w14:paraId="16A9DDA6" w14:textId="4687271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Kresak et al, 2013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5)</w:t>
            </w:r>
          </w:p>
        </w:tc>
        <w:tc>
          <w:tcPr>
            <w:tcW w:w="851" w:type="dxa"/>
          </w:tcPr>
          <w:p w14:paraId="0DA8DF68" w14:textId="4E43710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70/M</w:t>
            </w:r>
          </w:p>
        </w:tc>
        <w:tc>
          <w:tcPr>
            <w:tcW w:w="1559" w:type="dxa"/>
          </w:tcPr>
          <w:p w14:paraId="228F51CE" w14:textId="5EEACB9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OPD, SCC</w:t>
            </w:r>
            <w:r w:rsidR="00EE3D43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vocal cord)</w:t>
            </w:r>
          </w:p>
        </w:tc>
        <w:tc>
          <w:tcPr>
            <w:tcW w:w="1559" w:type="dxa"/>
          </w:tcPr>
          <w:p w14:paraId="6F420813" w14:textId="5ACB3C6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533CC29A" w14:textId="33F0E85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Left cerebellum</w:t>
            </w:r>
          </w:p>
        </w:tc>
        <w:tc>
          <w:tcPr>
            <w:tcW w:w="1842" w:type="dxa"/>
          </w:tcPr>
          <w:p w14:paraId="42C13FC2" w14:textId="62DD5385" w:rsidR="00004C1F" w:rsidRPr="001C08C8" w:rsidRDefault="00EE3D43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 cells (CD15+, CD30+, CD45-, CD20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few cells positive)</w:t>
            </w:r>
          </w:p>
        </w:tc>
        <w:tc>
          <w:tcPr>
            <w:tcW w:w="1701" w:type="dxa"/>
          </w:tcPr>
          <w:p w14:paraId="0AB7C714" w14:textId="32A50376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9630A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475CF653" w14:textId="1C65AB2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urgical resection</w:t>
            </w:r>
            <w:r w:rsidR="009630A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; local RT (fossa posterior)</w:t>
            </w:r>
          </w:p>
        </w:tc>
        <w:tc>
          <w:tcPr>
            <w:tcW w:w="1843" w:type="dxa"/>
          </w:tcPr>
          <w:p w14:paraId="5462A07F" w14:textId="4170102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0 y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ars</w:t>
            </w:r>
          </w:p>
        </w:tc>
      </w:tr>
      <w:tr w:rsidR="00004C1F" w:rsidRPr="001C08C8" w14:paraId="0208B811" w14:textId="77777777" w:rsidTr="00C85493">
        <w:tc>
          <w:tcPr>
            <w:tcW w:w="1271" w:type="dxa"/>
          </w:tcPr>
          <w:p w14:paraId="0CAA181C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6BABE2" w14:textId="7FE7069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72/F</w:t>
            </w:r>
          </w:p>
        </w:tc>
        <w:tc>
          <w:tcPr>
            <w:tcW w:w="1559" w:type="dxa"/>
          </w:tcPr>
          <w:p w14:paraId="61ADE267" w14:textId="72741CC9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66D3796F" w14:textId="27EE0FD8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</w:t>
            </w:r>
          </w:p>
        </w:tc>
        <w:tc>
          <w:tcPr>
            <w:tcW w:w="1985" w:type="dxa"/>
          </w:tcPr>
          <w:p w14:paraId="59E6865E" w14:textId="7031021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erebellum (dura</w:t>
            </w:r>
            <w:r w:rsidR="009630A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l-based, </w:t>
            </w:r>
            <w:r w:rsidR="008E7D9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ize not provided)</w:t>
            </w:r>
          </w:p>
        </w:tc>
        <w:tc>
          <w:tcPr>
            <w:tcW w:w="1842" w:type="dxa"/>
          </w:tcPr>
          <w:p w14:paraId="357C77E9" w14:textId="078E8AC5" w:rsidR="00004C1F" w:rsidRPr="001C08C8" w:rsidRDefault="009630A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 cells (CD15+, CD30+)</w:t>
            </w:r>
          </w:p>
        </w:tc>
        <w:tc>
          <w:tcPr>
            <w:tcW w:w="1701" w:type="dxa"/>
          </w:tcPr>
          <w:p w14:paraId="0310EACF" w14:textId="04416F4E" w:rsidR="00004C1F" w:rsidRPr="001C08C8" w:rsidRDefault="009630A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+</w:t>
            </w:r>
          </w:p>
        </w:tc>
        <w:tc>
          <w:tcPr>
            <w:tcW w:w="1843" w:type="dxa"/>
          </w:tcPr>
          <w:p w14:paraId="3B0CAD6A" w14:textId="300B60A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urgical resection</w:t>
            </w:r>
            <w:r w:rsidR="009630A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; focal RT</w:t>
            </w:r>
          </w:p>
        </w:tc>
        <w:tc>
          <w:tcPr>
            <w:tcW w:w="1843" w:type="dxa"/>
          </w:tcPr>
          <w:p w14:paraId="70658769" w14:textId="4902E51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6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E010B9" w14:paraId="1172332D" w14:textId="77777777" w:rsidTr="00C85493">
        <w:tc>
          <w:tcPr>
            <w:tcW w:w="1271" w:type="dxa"/>
          </w:tcPr>
          <w:p w14:paraId="59B942FF" w14:textId="3C657A98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Gessi et al, 2013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6)</w:t>
            </w:r>
          </w:p>
        </w:tc>
        <w:tc>
          <w:tcPr>
            <w:tcW w:w="851" w:type="dxa"/>
          </w:tcPr>
          <w:p w14:paraId="334C1C63" w14:textId="656E6B0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77/M</w:t>
            </w:r>
          </w:p>
        </w:tc>
        <w:tc>
          <w:tcPr>
            <w:tcW w:w="1559" w:type="dxa"/>
          </w:tcPr>
          <w:p w14:paraId="09E9D417" w14:textId="654B0919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6A7A2CD3" w14:textId="0D3682D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6C169CE0" w14:textId="141E33E4" w:rsidR="00004C1F" w:rsidRPr="001C08C8" w:rsidRDefault="007B17D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erebellum,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left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6.5 cm)</w:t>
            </w:r>
          </w:p>
        </w:tc>
        <w:tc>
          <w:tcPr>
            <w:tcW w:w="1842" w:type="dxa"/>
          </w:tcPr>
          <w:p w14:paraId="55B9FCF2" w14:textId="593C247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D30+, CD15+, MUM1+, </w:t>
            </w:r>
            <w:r w:rsidR="007B17D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MP1+</w:t>
            </w:r>
            <w:r w:rsidR="000553A7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B29AF39" w14:textId="4FCE6497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7B17D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6933F958" w14:textId="02F9DC5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plete resection; </w:t>
            </w:r>
            <w:r w:rsidR="007B17D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ocal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T</w:t>
            </w:r>
          </w:p>
        </w:tc>
        <w:tc>
          <w:tcPr>
            <w:tcW w:w="1843" w:type="dxa"/>
          </w:tcPr>
          <w:p w14:paraId="09F1846E" w14:textId="7E1D8BC8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R 6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th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; MI at 9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ths</w:t>
            </w:r>
          </w:p>
        </w:tc>
      </w:tr>
      <w:tr w:rsidR="00CF6B8F" w:rsidRPr="001C08C8" w14:paraId="7A015D41" w14:textId="77777777" w:rsidTr="00C85493">
        <w:tc>
          <w:tcPr>
            <w:tcW w:w="1271" w:type="dxa"/>
          </w:tcPr>
          <w:p w14:paraId="2ACBE61B" w14:textId="77777777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4757B2" w14:textId="7C990DF3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9/M</w:t>
            </w:r>
          </w:p>
        </w:tc>
        <w:tc>
          <w:tcPr>
            <w:tcW w:w="1559" w:type="dxa"/>
          </w:tcPr>
          <w:p w14:paraId="2AFC4937" w14:textId="1F5076C7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2B919F12" w14:textId="545143F3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0C903216" w14:textId="72577B31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Brain stem (1 cm)</w:t>
            </w:r>
          </w:p>
        </w:tc>
        <w:tc>
          <w:tcPr>
            <w:tcW w:w="1842" w:type="dxa"/>
          </w:tcPr>
          <w:p w14:paraId="12DE207B" w14:textId="01420E7F" w:rsidR="00CF6B8F" w:rsidRPr="001C08C8" w:rsidRDefault="00CF6B8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xed infiltrate with HRS (CD30+, MUM-1, LMP1+)</w:t>
            </w:r>
          </w:p>
        </w:tc>
        <w:tc>
          <w:tcPr>
            <w:tcW w:w="1701" w:type="dxa"/>
          </w:tcPr>
          <w:p w14:paraId="6E90C1C8" w14:textId="626E78A9" w:rsidR="00CF6B8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EE3E3E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42671137" w14:textId="3F0FDC31" w:rsidR="00CF6B8F" w:rsidRPr="001C08C8" w:rsidRDefault="00EE3E3E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omplete resection</w:t>
            </w:r>
          </w:p>
        </w:tc>
        <w:tc>
          <w:tcPr>
            <w:tcW w:w="1843" w:type="dxa"/>
          </w:tcPr>
          <w:p w14:paraId="070C32B1" w14:textId="5BBF4102" w:rsidR="00CF6B8F" w:rsidRPr="001C08C8" w:rsidRDefault="00EE3E3E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 follow-up data</w:t>
            </w:r>
          </w:p>
        </w:tc>
      </w:tr>
      <w:tr w:rsidR="00004C1F" w:rsidRPr="001C08C8" w14:paraId="7AE1C731" w14:textId="77777777" w:rsidTr="00C85493">
        <w:tc>
          <w:tcPr>
            <w:tcW w:w="1271" w:type="dxa"/>
          </w:tcPr>
          <w:p w14:paraId="0877334A" w14:textId="0C035DC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*Henkenberens et al, 2014 (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27)</w:t>
            </w:r>
          </w:p>
        </w:tc>
        <w:tc>
          <w:tcPr>
            <w:tcW w:w="851" w:type="dxa"/>
          </w:tcPr>
          <w:p w14:paraId="5FF76523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47, M</w:t>
            </w:r>
          </w:p>
        </w:tc>
        <w:tc>
          <w:tcPr>
            <w:tcW w:w="1559" w:type="dxa"/>
          </w:tcPr>
          <w:p w14:paraId="30EFE5F4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yasthenia gravis</w:t>
            </w:r>
          </w:p>
        </w:tc>
        <w:tc>
          <w:tcPr>
            <w:tcW w:w="1559" w:type="dxa"/>
          </w:tcPr>
          <w:p w14:paraId="7E558D3D" w14:textId="5BDA9E5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zacythidine (&gt;20 yrs)</w:t>
            </w:r>
          </w:p>
        </w:tc>
        <w:tc>
          <w:tcPr>
            <w:tcW w:w="1985" w:type="dxa"/>
          </w:tcPr>
          <w:p w14:paraId="331867EE" w14:textId="28DDB90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erebellum; three separate lesions measuring up to 3.5 cm</w:t>
            </w:r>
          </w:p>
        </w:tc>
        <w:tc>
          <w:tcPr>
            <w:tcW w:w="1842" w:type="dxa"/>
          </w:tcPr>
          <w:p w14:paraId="270ED67B" w14:textId="3AE93336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HRS-like cells, 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(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20 dim, CD79a dim, PAX5 dim, CD15-, LMP</w:t>
            </w:r>
            <w:r w:rsidR="007B17D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+ 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estricted to large cells, EBNA2-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F46E301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BER+ (restricted to large cells); PCR not reported</w:t>
            </w:r>
          </w:p>
        </w:tc>
        <w:tc>
          <w:tcPr>
            <w:tcW w:w="1843" w:type="dxa"/>
          </w:tcPr>
          <w:p w14:paraId="5D7F91A7" w14:textId="53B41820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Surgery (complete resection), post-op RT, chemotherapy </w:t>
            </w:r>
          </w:p>
          <w:p w14:paraId="020389EA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CCE8C1B" w14:textId="3F33109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9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03C5CA96" w14:textId="77777777" w:rsidTr="00C85493">
        <w:tc>
          <w:tcPr>
            <w:tcW w:w="1271" w:type="dxa"/>
          </w:tcPr>
          <w:p w14:paraId="42A39C69" w14:textId="7F4421E4" w:rsidR="00004C1F" w:rsidRPr="001C08C8" w:rsidRDefault="00B31A5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artinez et al, 2014 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(28)</w:t>
            </w:r>
          </w:p>
        </w:tc>
        <w:tc>
          <w:tcPr>
            <w:tcW w:w="851" w:type="dxa"/>
          </w:tcPr>
          <w:p w14:paraId="19B43A7E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74, F</w:t>
            </w:r>
          </w:p>
        </w:tc>
        <w:tc>
          <w:tcPr>
            <w:tcW w:w="1559" w:type="dxa"/>
          </w:tcPr>
          <w:p w14:paraId="3234BF27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heumatoid arthritis</w:t>
            </w:r>
          </w:p>
        </w:tc>
        <w:tc>
          <w:tcPr>
            <w:tcW w:w="1559" w:type="dxa"/>
          </w:tcPr>
          <w:p w14:paraId="2C960AAB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ethotrexate, Infliximab (long term)</w:t>
            </w:r>
          </w:p>
        </w:tc>
        <w:tc>
          <w:tcPr>
            <w:tcW w:w="1985" w:type="dxa"/>
          </w:tcPr>
          <w:p w14:paraId="13241140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edulla oblangata; cerebellar peduncles; conus medullaris spinalis (1,4 cm)</w:t>
            </w:r>
          </w:p>
        </w:tc>
        <w:tc>
          <w:tcPr>
            <w:tcW w:w="1842" w:type="dxa"/>
          </w:tcPr>
          <w:p w14:paraId="1707F8A9" w14:textId="268AB32C" w:rsidR="00004C1F" w:rsidRPr="001C08C8" w:rsidRDefault="00682420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-like cell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; EBV-positive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no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 specified)</w:t>
            </w:r>
          </w:p>
        </w:tc>
        <w:tc>
          <w:tcPr>
            <w:tcW w:w="1701" w:type="dxa"/>
          </w:tcPr>
          <w:p w14:paraId="27DB2A69" w14:textId="58E053C9" w:rsidR="00004C1F" w:rsidRPr="001C08C8" w:rsidRDefault="00472D85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PCR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DF6CEC5" w14:textId="6A5A520C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No complete resection; post-op RT </w:t>
            </w:r>
          </w:p>
          <w:p w14:paraId="20672021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F484D2F" w14:textId="75871F38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3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5A6D54E6" w14:textId="77777777" w:rsidTr="00C85493">
        <w:tc>
          <w:tcPr>
            <w:tcW w:w="1271" w:type="dxa"/>
          </w:tcPr>
          <w:p w14:paraId="55F98D0B" w14:textId="4D5A915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haraf et al, 2014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9)</w:t>
            </w:r>
          </w:p>
        </w:tc>
        <w:tc>
          <w:tcPr>
            <w:tcW w:w="851" w:type="dxa"/>
          </w:tcPr>
          <w:p w14:paraId="61A4D3CF" w14:textId="4B4E4D72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77/M</w:t>
            </w:r>
          </w:p>
        </w:tc>
        <w:tc>
          <w:tcPr>
            <w:tcW w:w="1559" w:type="dxa"/>
          </w:tcPr>
          <w:p w14:paraId="0B5E8CDC" w14:textId="453D2EE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GUS</w:t>
            </w:r>
          </w:p>
        </w:tc>
        <w:tc>
          <w:tcPr>
            <w:tcW w:w="1559" w:type="dxa"/>
          </w:tcPr>
          <w:p w14:paraId="454E9389" w14:textId="10459D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27ED0C6" w14:textId="67F5DF4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erebellum, left </w:t>
            </w:r>
            <w:r w:rsidR="00FE068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(3x2 cm)</w:t>
            </w:r>
          </w:p>
        </w:tc>
        <w:tc>
          <w:tcPr>
            <w:tcW w:w="1842" w:type="dxa"/>
          </w:tcPr>
          <w:p w14:paraId="2F760C9F" w14:textId="25C89E63" w:rsidR="00004C1F" w:rsidRPr="001C08C8" w:rsidRDefault="00FE068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15+, CD30+, PAX5+, CD20+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ECEF72B" w14:textId="199E969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+</w:t>
            </w:r>
          </w:p>
        </w:tc>
        <w:tc>
          <w:tcPr>
            <w:tcW w:w="1843" w:type="dxa"/>
          </w:tcPr>
          <w:p w14:paraId="44ED216F" w14:textId="71595E3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lete resection, </w:t>
            </w:r>
            <w:r w:rsidR="00FE068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whole brain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</w:tcPr>
          <w:p w14:paraId="24C2A62A" w14:textId="54D9041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7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263BFE1B" w14:textId="77777777" w:rsidTr="00C85493">
        <w:tc>
          <w:tcPr>
            <w:tcW w:w="1271" w:type="dxa"/>
          </w:tcPr>
          <w:p w14:paraId="2F5EEBE0" w14:textId="011E5D8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hivane et al, 2016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30)</w:t>
            </w:r>
          </w:p>
        </w:tc>
        <w:tc>
          <w:tcPr>
            <w:tcW w:w="851" w:type="dxa"/>
          </w:tcPr>
          <w:p w14:paraId="678BAE90" w14:textId="6773F48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59/F</w:t>
            </w:r>
          </w:p>
        </w:tc>
        <w:tc>
          <w:tcPr>
            <w:tcW w:w="1559" w:type="dxa"/>
          </w:tcPr>
          <w:p w14:paraId="74B4C15F" w14:textId="229B4C4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556B4B67" w14:textId="13669E0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433150DE" w14:textId="77777777" w:rsidR="0038247E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ight frontal</w:t>
            </w:r>
            <w:r w:rsidR="0038247E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lobe </w:t>
            </w:r>
          </w:p>
          <w:p w14:paraId="10388BDB" w14:textId="51C178E3" w:rsidR="00004C1F" w:rsidRPr="001C08C8" w:rsidRDefault="0038247E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x 2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m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well-circumscribed)</w:t>
            </w:r>
          </w:p>
        </w:tc>
        <w:tc>
          <w:tcPr>
            <w:tcW w:w="1842" w:type="dxa"/>
          </w:tcPr>
          <w:p w14:paraId="6F421D72" w14:textId="48B7D586" w:rsidR="00004C1F" w:rsidRPr="001C08C8" w:rsidRDefault="0038247E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15+,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UM-1+, CD45-,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LMP1+, variable expression of B-cellmarker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: 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20, CD79a, BOB1, OCT-2)</w:t>
            </w:r>
          </w:p>
        </w:tc>
        <w:tc>
          <w:tcPr>
            <w:tcW w:w="1701" w:type="dxa"/>
          </w:tcPr>
          <w:p w14:paraId="07CB9784" w14:textId="01F66079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4A01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  <w:p w14:paraId="56707E9F" w14:textId="71AAD6B1" w:rsidR="004A01D2" w:rsidRPr="001C08C8" w:rsidRDefault="004A01D2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(IHC EBV+)</w:t>
            </w:r>
          </w:p>
        </w:tc>
        <w:tc>
          <w:tcPr>
            <w:tcW w:w="1843" w:type="dxa"/>
          </w:tcPr>
          <w:p w14:paraId="34B67C4B" w14:textId="35B71F72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Surgery; chemo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herapy, </w:t>
            </w:r>
            <w:r w:rsidR="004A01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T</w:t>
            </w:r>
          </w:p>
        </w:tc>
        <w:tc>
          <w:tcPr>
            <w:tcW w:w="1843" w:type="dxa"/>
          </w:tcPr>
          <w:p w14:paraId="57CB1D9D" w14:textId="327FCE3E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2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  <w:tr w:rsidR="00004C1F" w:rsidRPr="001C08C8" w14:paraId="6C7E2F8A" w14:textId="77777777" w:rsidTr="00C85493">
        <w:tc>
          <w:tcPr>
            <w:tcW w:w="1271" w:type="dxa"/>
          </w:tcPr>
          <w:p w14:paraId="66902520" w14:textId="5F8924D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hmad Alfaseh et al, 2019</w:t>
            </w:r>
            <w:r w:rsidR="00A27D0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31)</w:t>
            </w:r>
          </w:p>
        </w:tc>
        <w:tc>
          <w:tcPr>
            <w:tcW w:w="851" w:type="dxa"/>
          </w:tcPr>
          <w:p w14:paraId="42ED3C3A" w14:textId="3D0FCB2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38/M</w:t>
            </w:r>
          </w:p>
        </w:tc>
        <w:tc>
          <w:tcPr>
            <w:tcW w:w="1559" w:type="dxa"/>
          </w:tcPr>
          <w:p w14:paraId="222C63B9" w14:textId="21D1ED32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unremarkable</w:t>
            </w:r>
          </w:p>
        </w:tc>
        <w:tc>
          <w:tcPr>
            <w:tcW w:w="1559" w:type="dxa"/>
          </w:tcPr>
          <w:p w14:paraId="1BFA8434" w14:textId="5075C5C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4AE8A1E" w14:textId="617E65A5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erebellum (left), 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(2x1cm)</w:t>
            </w:r>
          </w:p>
        </w:tc>
        <w:tc>
          <w:tcPr>
            <w:tcW w:w="1842" w:type="dxa"/>
          </w:tcPr>
          <w:p w14:paraId="748EDE17" w14:textId="6AE0C4C3" w:rsidR="00004C1F" w:rsidRPr="001C08C8" w:rsidRDefault="003C78DA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20-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7EB1796" w14:textId="182EF5C7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t reported</w:t>
            </w:r>
          </w:p>
        </w:tc>
        <w:tc>
          <w:tcPr>
            <w:tcW w:w="1843" w:type="dxa"/>
          </w:tcPr>
          <w:p w14:paraId="00F49975" w14:textId="1CE7A28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Complete resection; whole brain </w:t>
            </w:r>
            <w:r w:rsidR="009B2025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T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; chemo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herapy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2AFC750" w14:textId="4F98278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7 y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ars</w:t>
            </w:r>
          </w:p>
        </w:tc>
      </w:tr>
      <w:tr w:rsidR="00004C1F" w:rsidRPr="001C08C8" w14:paraId="5BCAD3E6" w14:textId="77777777" w:rsidTr="00C85493">
        <w:tc>
          <w:tcPr>
            <w:tcW w:w="1271" w:type="dxa"/>
          </w:tcPr>
          <w:p w14:paraId="3FF2A084" w14:textId="2D6FBF67" w:rsidR="00004C1F" w:rsidRPr="001C08C8" w:rsidRDefault="00B31A5B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zriel et al, 2019</w:t>
            </w:r>
            <w:r w:rsidR="0047528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32)</w:t>
            </w:r>
          </w:p>
        </w:tc>
        <w:tc>
          <w:tcPr>
            <w:tcW w:w="851" w:type="dxa"/>
          </w:tcPr>
          <w:p w14:paraId="5A04CAA2" w14:textId="5C978FAF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49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04DE8B29" w14:textId="620C52F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Renal transplantation</w:t>
            </w:r>
          </w:p>
        </w:tc>
        <w:tc>
          <w:tcPr>
            <w:tcW w:w="1559" w:type="dxa"/>
          </w:tcPr>
          <w:p w14:paraId="688D635B" w14:textId="7D03A52B" w:rsidR="00004C1F" w:rsidRPr="001C08C8" w:rsidRDefault="00574AD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y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s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rednisolon, cyclosporine, mycoph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olate mofetil</w:t>
            </w:r>
            <w:r w:rsidR="003C78D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329947F" w14:textId="7297E4E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Intraventricular (septum pellucidum)</w:t>
            </w:r>
          </w:p>
        </w:tc>
        <w:tc>
          <w:tcPr>
            <w:tcW w:w="1842" w:type="dxa"/>
          </w:tcPr>
          <w:p w14:paraId="623C833E" w14:textId="13A7C30F" w:rsidR="00004C1F" w:rsidRPr="001C08C8" w:rsidRDefault="00E1737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15+, CD20+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  <w:p w14:paraId="4FBA03B3" w14:textId="2CC461D4" w:rsidR="00AD12E8" w:rsidRPr="001C08C8" w:rsidRDefault="00AD12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543148E6" w14:textId="4AB9E24A" w:rsidR="00AD12E8" w:rsidRPr="001C08C8" w:rsidRDefault="00AD12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C6774D" w14:textId="58FEA2ED" w:rsidR="00004C1F" w:rsidRPr="001C08C8" w:rsidRDefault="00E1737D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+</w:t>
            </w:r>
          </w:p>
        </w:tc>
        <w:tc>
          <w:tcPr>
            <w:tcW w:w="1843" w:type="dxa"/>
          </w:tcPr>
          <w:p w14:paraId="0147BE53" w14:textId="20C812FE" w:rsidR="008303D2" w:rsidRPr="001C08C8" w:rsidRDefault="00004C1F" w:rsidP="008303D2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Incomplete resection; post-op chemo</w:t>
            </w:r>
            <w:r w:rsidR="008303D2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therapy</w:t>
            </w:r>
          </w:p>
          <w:p w14:paraId="35DB6CFC" w14:textId="40C4B6D5" w:rsidR="00004C1F" w:rsidRPr="001C08C8" w:rsidRDefault="00004C1F" w:rsidP="00E1737D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3364CF" w14:textId="77777777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  <w:p w14:paraId="3DF0D93D" w14:textId="582AFCDC" w:rsidR="00AD12E8" w:rsidRPr="001C08C8" w:rsidRDefault="00AD12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04C1F" w:rsidRPr="001C08C8" w14:paraId="22ED8C33" w14:textId="77777777" w:rsidTr="00C85493">
        <w:tc>
          <w:tcPr>
            <w:tcW w:w="1271" w:type="dxa"/>
          </w:tcPr>
          <w:p w14:paraId="0F2FF720" w14:textId="5F43A1FD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Williamson et al, 2020</w:t>
            </w:r>
            <w:r w:rsidR="0047528A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33)</w:t>
            </w:r>
          </w:p>
        </w:tc>
        <w:tc>
          <w:tcPr>
            <w:tcW w:w="851" w:type="dxa"/>
          </w:tcPr>
          <w:p w14:paraId="3E282E90" w14:textId="26B93D91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48/F</w:t>
            </w:r>
          </w:p>
        </w:tc>
        <w:tc>
          <w:tcPr>
            <w:tcW w:w="1559" w:type="dxa"/>
          </w:tcPr>
          <w:p w14:paraId="268F1D09" w14:textId="24E7E4DA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Alopecia areata</w:t>
            </w:r>
          </w:p>
        </w:tc>
        <w:tc>
          <w:tcPr>
            <w:tcW w:w="1559" w:type="dxa"/>
          </w:tcPr>
          <w:p w14:paraId="5B59AA20" w14:textId="43FEF9B9" w:rsidR="00004C1F" w:rsidRPr="001C08C8" w:rsidRDefault="00A42852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orticosteroids</w:t>
            </w:r>
          </w:p>
        </w:tc>
        <w:tc>
          <w:tcPr>
            <w:tcW w:w="1985" w:type="dxa"/>
          </w:tcPr>
          <w:p w14:paraId="19E06EE2" w14:textId="7AFD8E93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us medullaris</w:t>
            </w:r>
            <w:r w:rsidR="00AD12E8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cauda equina (13x14x22mm)</w:t>
            </w:r>
          </w:p>
        </w:tc>
        <w:tc>
          <w:tcPr>
            <w:tcW w:w="1842" w:type="dxa"/>
          </w:tcPr>
          <w:p w14:paraId="7D6C977B" w14:textId="14300DBC" w:rsidR="00004C1F" w:rsidRPr="001C08C8" w:rsidRDefault="00AD12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ixed infiltrate with 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RS</w:t>
            </w: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cells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30+, CD20+, PAX5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+,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MUM1</w:t>
            </w:r>
            <w:r w:rsidR="00ED2CEC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+</w:t>
            </w:r>
            <w:r w:rsidR="00004C1F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CD45-</w:t>
            </w:r>
            <w:r w:rsidR="001F7BB1"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9FC3CFF" w14:textId="6E7E09D9" w:rsidR="00004C1F" w:rsidRPr="001C08C8" w:rsidRDefault="00AD12E8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EBER+</w:t>
            </w:r>
          </w:p>
        </w:tc>
        <w:tc>
          <w:tcPr>
            <w:tcW w:w="1843" w:type="dxa"/>
          </w:tcPr>
          <w:p w14:paraId="6CBCF174" w14:textId="1140A4C4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Partly resection; local RT</w:t>
            </w:r>
          </w:p>
        </w:tc>
        <w:tc>
          <w:tcPr>
            <w:tcW w:w="1843" w:type="dxa"/>
          </w:tcPr>
          <w:p w14:paraId="2787E1C8" w14:textId="1CAA3B9B" w:rsidR="00004C1F" w:rsidRPr="001C08C8" w:rsidRDefault="00004C1F" w:rsidP="00A95121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C08C8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CR, 10 mo</w:t>
            </w:r>
            <w:r w:rsidR="00E40E33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0"/>
                <w:szCs w:val="20"/>
              </w:rPr>
              <w:t>nths</w:t>
            </w:r>
          </w:p>
        </w:tc>
      </w:tr>
    </w:tbl>
    <w:p w14:paraId="68B3BDED" w14:textId="3E814F33" w:rsidR="00B31A5B" w:rsidRPr="00574ADD" w:rsidRDefault="00E40E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74ADD">
        <w:rPr>
          <w:rFonts w:ascii="Times New Roman" w:hAnsi="Times New Roman" w:cs="Times New Roman"/>
          <w:sz w:val="20"/>
          <w:szCs w:val="20"/>
          <w:lang w:val="en-US"/>
        </w:rPr>
        <w:t xml:space="preserve">RT, radiotherapy; CR, complete remission; HRS, Hodgkin-/Reed-Sternberg; </w:t>
      </w:r>
      <w:r w:rsidR="00B31A5B" w:rsidRPr="00574AD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7F0D61" w:rsidRPr="00574ADD">
        <w:rPr>
          <w:rFonts w:ascii="Times New Roman" w:hAnsi="Times New Roman" w:cs="Times New Roman"/>
          <w:sz w:val="20"/>
          <w:szCs w:val="20"/>
          <w:lang w:val="en-US"/>
        </w:rPr>
        <w:t xml:space="preserve">Patient with underlying autoimmune disorder treated with immunosuppressive drugs </w:t>
      </w:r>
      <w:r w:rsidR="00864F12" w:rsidRPr="00574AD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7F0D61" w:rsidRPr="00574ADD">
        <w:rPr>
          <w:rFonts w:ascii="Times New Roman" w:hAnsi="Times New Roman" w:cs="Times New Roman"/>
          <w:sz w:val="20"/>
          <w:szCs w:val="20"/>
          <w:lang w:val="en-US"/>
        </w:rPr>
        <w:t xml:space="preserve">presented in </w:t>
      </w:r>
      <w:r w:rsidR="00864F12" w:rsidRPr="00574ADD">
        <w:rPr>
          <w:rFonts w:ascii="Times New Roman" w:hAnsi="Times New Roman" w:cs="Times New Roman"/>
          <w:sz w:val="20"/>
          <w:szCs w:val="20"/>
          <w:lang w:val="en-US"/>
        </w:rPr>
        <w:t>detail, Table 1)</w:t>
      </w:r>
      <w:r w:rsidR="00B31A5B" w:rsidRPr="00574ADD">
        <w:rPr>
          <w:rFonts w:ascii="Times New Roman" w:hAnsi="Times New Roman" w:cs="Times New Roman"/>
          <w:sz w:val="20"/>
          <w:szCs w:val="20"/>
          <w:lang w:val="en-US"/>
        </w:rPr>
        <w:t xml:space="preserve">; **Post-transplant related lymphoproliferative disease (PTLD). </w:t>
      </w:r>
    </w:p>
    <w:sectPr w:rsidR="00B31A5B" w:rsidRPr="00574ADD" w:rsidSect="00247D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6684C"/>
    <w:multiLevelType w:val="multilevel"/>
    <w:tmpl w:val="E88A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A86"/>
    <w:rsid w:val="000003E8"/>
    <w:rsid w:val="00004C1F"/>
    <w:rsid w:val="00035D56"/>
    <w:rsid w:val="000367C2"/>
    <w:rsid w:val="00051392"/>
    <w:rsid w:val="00054E05"/>
    <w:rsid w:val="000553A7"/>
    <w:rsid w:val="000C2A86"/>
    <w:rsid w:val="00120448"/>
    <w:rsid w:val="00145EE2"/>
    <w:rsid w:val="001715A6"/>
    <w:rsid w:val="00171CAB"/>
    <w:rsid w:val="00173387"/>
    <w:rsid w:val="001A664D"/>
    <w:rsid w:val="001C08C8"/>
    <w:rsid w:val="001E29E0"/>
    <w:rsid w:val="001F7BB1"/>
    <w:rsid w:val="00213EF6"/>
    <w:rsid w:val="00247DE7"/>
    <w:rsid w:val="002D71DC"/>
    <w:rsid w:val="00315C3B"/>
    <w:rsid w:val="0034276D"/>
    <w:rsid w:val="0038247E"/>
    <w:rsid w:val="003C78DA"/>
    <w:rsid w:val="003E7FB9"/>
    <w:rsid w:val="003F34F2"/>
    <w:rsid w:val="00472D85"/>
    <w:rsid w:val="0047528A"/>
    <w:rsid w:val="004A01D2"/>
    <w:rsid w:val="004A510B"/>
    <w:rsid w:val="00513358"/>
    <w:rsid w:val="00574ADD"/>
    <w:rsid w:val="005A4D91"/>
    <w:rsid w:val="00614647"/>
    <w:rsid w:val="00616491"/>
    <w:rsid w:val="00653829"/>
    <w:rsid w:val="00682420"/>
    <w:rsid w:val="006F2AB2"/>
    <w:rsid w:val="006F6509"/>
    <w:rsid w:val="0075403C"/>
    <w:rsid w:val="007B17D8"/>
    <w:rsid w:val="007F0D61"/>
    <w:rsid w:val="007F61E2"/>
    <w:rsid w:val="007F7D65"/>
    <w:rsid w:val="008303D2"/>
    <w:rsid w:val="008473FD"/>
    <w:rsid w:val="008632C6"/>
    <w:rsid w:val="00864F12"/>
    <w:rsid w:val="00895798"/>
    <w:rsid w:val="008C1A63"/>
    <w:rsid w:val="008E7D98"/>
    <w:rsid w:val="009070F0"/>
    <w:rsid w:val="009630A8"/>
    <w:rsid w:val="0097070E"/>
    <w:rsid w:val="009B2025"/>
    <w:rsid w:val="009B2CEB"/>
    <w:rsid w:val="009D3769"/>
    <w:rsid w:val="009E2B21"/>
    <w:rsid w:val="00A27D02"/>
    <w:rsid w:val="00A42852"/>
    <w:rsid w:val="00A872A7"/>
    <w:rsid w:val="00AA2EF5"/>
    <w:rsid w:val="00AB1145"/>
    <w:rsid w:val="00AB61D4"/>
    <w:rsid w:val="00AC5DEB"/>
    <w:rsid w:val="00AD12E8"/>
    <w:rsid w:val="00AE49E9"/>
    <w:rsid w:val="00B00079"/>
    <w:rsid w:val="00B23B22"/>
    <w:rsid w:val="00B31A5B"/>
    <w:rsid w:val="00BA5E2D"/>
    <w:rsid w:val="00BC6A93"/>
    <w:rsid w:val="00BD5A43"/>
    <w:rsid w:val="00C379DB"/>
    <w:rsid w:val="00C85493"/>
    <w:rsid w:val="00CE7070"/>
    <w:rsid w:val="00CF6B8F"/>
    <w:rsid w:val="00D54AE8"/>
    <w:rsid w:val="00D7184F"/>
    <w:rsid w:val="00DC1A1A"/>
    <w:rsid w:val="00E010B9"/>
    <w:rsid w:val="00E04177"/>
    <w:rsid w:val="00E1737D"/>
    <w:rsid w:val="00E23034"/>
    <w:rsid w:val="00E40E33"/>
    <w:rsid w:val="00E64A2B"/>
    <w:rsid w:val="00ED2CEC"/>
    <w:rsid w:val="00ED52DA"/>
    <w:rsid w:val="00EE3D43"/>
    <w:rsid w:val="00EE3E3E"/>
    <w:rsid w:val="00F61057"/>
    <w:rsid w:val="00F876BA"/>
    <w:rsid w:val="00F94F78"/>
    <w:rsid w:val="00FE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02B40"/>
  <w15:chartTrackingRefBased/>
  <w15:docId w15:val="{911AB4D0-9919-415B-A1C0-C7DD86E9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A8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8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895798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8957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3</Pages>
  <Words>1071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Saft</dc:creator>
  <cp:keywords/>
  <dc:description/>
  <cp:lastModifiedBy>Leonie Saft</cp:lastModifiedBy>
  <cp:revision>91</cp:revision>
  <dcterms:created xsi:type="dcterms:W3CDTF">2021-04-19T11:42:00Z</dcterms:created>
  <dcterms:modified xsi:type="dcterms:W3CDTF">2021-11-12T12:41:00Z</dcterms:modified>
</cp:coreProperties>
</file>